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Bold" w:hAnsi="Times New Roman Bold" w:eastAsia="Times New Roman Bold" w:cs="Times New Roman Bold"/>
          <w:b/>
          <w:bCs/>
          <w:sz w:val="24"/>
          <w:szCs w:val="24"/>
          <w:lang w:val="en-US"/>
        </w:rPr>
      </w:pP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4"/>
          <w:szCs w:val="24"/>
          <w:lang w:val="en-US" w:eastAsia="zh-CN" w:bidi="ar"/>
        </w:rPr>
        <w:t>Multi-dimensional Considerations in Exercise</w:t>
      </w:r>
      <w:r>
        <w:rPr>
          <w:rFonts w:hint="eastAsia" w:ascii="Times New Roman Bold" w:hAnsi="Times New Roman Bold" w:eastAsia="Times New Roman Bold" w:cs="Times New Roman Bold"/>
          <w:b/>
          <w:bCs/>
          <w:kern w:val="2"/>
          <w:sz w:val="24"/>
          <w:szCs w:val="24"/>
          <w:lang w:val="en-US" w:eastAsia="zh-CN" w:bidi="ar"/>
        </w:rPr>
        <w:t xml:space="preserve"> P</w:t>
      </w: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4"/>
          <w:szCs w:val="24"/>
          <w:lang w:val="en-US" w:eastAsia="zh-CN" w:bidi="ar"/>
        </w:rPr>
        <w:t>rescription</w:t>
      </w:r>
      <w:r>
        <w:rPr>
          <w:rFonts w:hint="eastAsia" w:ascii="Times New Roman Bold" w:hAnsi="Times New Roman Bold" w:eastAsia="Times New Roman Bold" w:cs="Times New Roman Bold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4"/>
          <w:szCs w:val="24"/>
          <w:lang w:val="en-US" w:eastAsia="zh-CN" w:bidi="ar"/>
        </w:rPr>
        <w:t>Library Construc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The prescription library was refined by integrating three critical factors: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right="0" w:firstLine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Environmental implementation feasibilit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Considering that most patients would perform exercises at home (rather than in hospital settings), we excluded equipment-dependent activities (e.g., treadmill running) and prioritized exercises requiring minimal or no equipment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Aerobic exercises: Brisk walking, stair climbing, stationary cycling (if available)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Resistance training: Bodyweight squats, wall push-ups, elastic band exercises (easily purchasable in local markets).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right="0" w:firstLine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Safety safeguard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To minimize cardiovascular risks, each prescription included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Contraindication screening: Exclusion of exercises triggering angina, severe arrhythmia, or blood pressure &gt;180/110 mmHg (based on ATS guidelines)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Warm-up/cool-down protocols: Mandatory 5-minute warm-up (e.g., slow walking, joint mobility exercises) and 5-minute cool-down (e.g., stretching) to prevent sudden cardiac load changes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Intensity ceiling: Maximum heart rate (HRmax) capped at 70% of age-predicted HRmax (220-age) for all patients, with lower thresholds (60% HRmax) for those with left ventricular ejection fraction &lt;40%.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right="0" w:firstLine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Individualization basi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The library was stratified into 3 tiers based on baseline 6-minute walk distance (6MWD) to ensure suitability for varying fitness levels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Tier 1 (6MWD &lt; 300m): Low-intensity (3.0-3.5 METs), short-duration (20-25 minutes/session) exercises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Tier 2 (6MWD 300-450m): Moderate-intensity (3.5-4.5 METs), medium-duration (25-35 minutes/session) exercises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Tier 3 (6MWD &gt; 450m): Moderate-to-high intensity (4.5-5.0 METs), longer-duration (35-40 minutes/session) exercise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4"/>
          <w:szCs w:val="24"/>
          <w:lang w:val="en-US" w:eastAsia="zh-CN" w:bidi="ar"/>
        </w:rPr>
        <w:t>Specific Contents of the Prescription Libra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As shown in Fig. 2, the final library included 12 standardized prescriptions (4 per tier), each detailing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Exercise type (e.g., "brisk walking + elastic band bicep curls")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FITT parameters: Frequency (e.g., "5 sessions/week"), Intensity (e.g., "3.5 METs, 60-65% HRmax"), Time (e.g., "30 minutes/session"), Type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Progression criteria: When patients completed 3 consecutive sessions with heart rate &lt;60% HRmax and no discomfort, they advanced to the next tier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Safety alerts: Warning signs to stop exercise (e.g., chest pain, severe dyspnea) and emergency contact information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FBB7269"/>
    <w:multiLevelType w:val="multilevel"/>
    <w:tmpl w:val="5FBB7269"/>
    <w:lvl w:ilvl="0" w:tentative="0">
      <w:start w:val="1"/>
      <w:numFmt w:val="decimal"/>
      <w:suff w:val="space"/>
      <w:lvlText w:val="(%1)"/>
      <w:lvlJc w:val="left"/>
      <w:pPr>
        <w:ind w:left="0" w:firstLine="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65176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65176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firstLine="65176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firstLine="65176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firstLine="65176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firstLine="65176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firstLine="65176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firstLine="65176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FEB1C2"/>
    <w:rsid w:val="6D7FC76F"/>
    <w:rsid w:val="6EFEB1C2"/>
    <w:rsid w:val="77DFB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2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0:16:00Z</dcterms:created>
  <dc:creator>洋</dc:creator>
  <cp:lastModifiedBy>洋</cp:lastModifiedBy>
  <dcterms:modified xsi:type="dcterms:W3CDTF">2025-10-30T05:5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667D93080F2B8AEEB590269D275E89B_41</vt:lpwstr>
  </property>
</Properties>
</file>